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0596F" w14:textId="77777777" w:rsidR="00253970" w:rsidRPr="00D60AE0" w:rsidRDefault="00253970" w:rsidP="00253970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60AE0">
        <w:rPr>
          <w:rFonts w:ascii="Arial" w:hAnsi="Arial" w:cs="Arial"/>
          <w:b/>
        </w:rPr>
        <w:t>Table S1.</w:t>
      </w:r>
      <w:r w:rsidRPr="00D60AE0">
        <w:rPr>
          <w:rFonts w:ascii="Arial" w:hAnsi="Arial" w:cs="Arial"/>
        </w:rPr>
        <w:t xml:space="preserve"> List of primers used for the microarray verification process.</w:t>
      </w:r>
    </w:p>
    <w:p w14:paraId="5BC3C04E" w14:textId="77777777" w:rsidR="00253970" w:rsidRPr="00D60AE0" w:rsidRDefault="00253970" w:rsidP="00253970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10031" w:type="dxa"/>
        <w:jc w:val="center"/>
        <w:tblBorders>
          <w:top w:val="single" w:sz="4" w:space="0" w:color="AEAAAA"/>
          <w:left w:val="single" w:sz="4" w:space="0" w:color="AEAAAA"/>
          <w:bottom w:val="single" w:sz="4" w:space="0" w:color="AEAAAA"/>
          <w:right w:val="single" w:sz="4" w:space="0" w:color="AEAAAA"/>
          <w:insideH w:val="single" w:sz="4" w:space="0" w:color="AEAAAA"/>
          <w:insideV w:val="single" w:sz="4" w:space="0" w:color="AEAAAA"/>
        </w:tblBorders>
        <w:tblLayout w:type="fixed"/>
        <w:tblLook w:val="04A0" w:firstRow="1" w:lastRow="0" w:firstColumn="1" w:lastColumn="0" w:noHBand="0" w:noVBand="1"/>
      </w:tblPr>
      <w:tblGrid>
        <w:gridCol w:w="2261"/>
        <w:gridCol w:w="1710"/>
        <w:gridCol w:w="1706"/>
        <w:gridCol w:w="3634"/>
        <w:gridCol w:w="720"/>
      </w:tblGrid>
      <w:tr w:rsidR="00D60AE0" w:rsidRPr="00D60AE0" w14:paraId="3179B298" w14:textId="77777777" w:rsidTr="00A32D18">
        <w:trPr>
          <w:trHeight w:val="300"/>
          <w:jc w:val="center"/>
        </w:trPr>
        <w:tc>
          <w:tcPr>
            <w:tcW w:w="2261" w:type="dxa"/>
            <w:shd w:val="clear" w:color="auto" w:fill="auto"/>
            <w:vAlign w:val="center"/>
          </w:tcPr>
          <w:p w14:paraId="7FB5470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AE0">
              <w:rPr>
                <w:rFonts w:ascii="Arial" w:hAnsi="Arial" w:cs="Arial"/>
                <w:b/>
                <w:sz w:val="20"/>
                <w:szCs w:val="20"/>
              </w:rPr>
              <w:t>Target</w:t>
            </w:r>
            <w:r w:rsidRPr="00D60AE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14:paraId="6872B77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AE0">
              <w:rPr>
                <w:rFonts w:ascii="Arial" w:hAnsi="Arial" w:cs="Arial"/>
                <w:b/>
                <w:sz w:val="20"/>
                <w:szCs w:val="20"/>
              </w:rPr>
              <w:t>Symbol</w:t>
            </w:r>
            <w:r w:rsidRPr="00D60AE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06" w:type="dxa"/>
            <w:shd w:val="clear" w:color="auto" w:fill="auto"/>
            <w:vAlign w:val="center"/>
          </w:tcPr>
          <w:p w14:paraId="13F4A3C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b/>
                <w:sz w:val="20"/>
                <w:szCs w:val="20"/>
              </w:rPr>
              <w:t xml:space="preserve">Primer </w:t>
            </w:r>
            <w:proofErr w:type="spellStart"/>
            <w:r w:rsidRPr="00D60AE0">
              <w:rPr>
                <w:rFonts w:ascii="Arial" w:hAnsi="Arial" w:cs="Arial"/>
                <w:b/>
                <w:sz w:val="20"/>
                <w:szCs w:val="20"/>
              </w:rPr>
              <w:t>name</w:t>
            </w:r>
            <w:r w:rsidRPr="00D60AE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634" w:type="dxa"/>
            <w:shd w:val="clear" w:color="auto" w:fill="auto"/>
            <w:vAlign w:val="center"/>
          </w:tcPr>
          <w:p w14:paraId="2B3CADF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b/>
                <w:sz w:val="20"/>
                <w:szCs w:val="20"/>
              </w:rPr>
              <w:t>Sequence (5´-&gt;3´)</w:t>
            </w:r>
            <w:r w:rsidRPr="00D60AE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1EAA2F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AE0">
              <w:rPr>
                <w:rFonts w:ascii="Arial" w:hAnsi="Arial" w:cs="Arial"/>
                <w:b/>
                <w:sz w:val="20"/>
                <w:szCs w:val="20"/>
              </w:rPr>
              <w:t>Tm</w:t>
            </w:r>
            <w:r w:rsidRPr="00D60AE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D60AE0" w:rsidRPr="00D60AE0" w14:paraId="597D3B87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24C5502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spartate aminotransferase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40A0C75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1g0416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730BAF3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1g0416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224DB8A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GAGTCCCCAAGTAACGAG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AB2D40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10</w:t>
            </w:r>
          </w:p>
        </w:tc>
      </w:tr>
      <w:tr w:rsidR="00D60AE0" w:rsidRPr="00D60AE0" w14:paraId="75287317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3461973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1EF2E56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6757AB1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1g0416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294C335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GTTGTGCGCTCATAATCG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B59F56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08</w:t>
            </w:r>
          </w:p>
        </w:tc>
      </w:tr>
      <w:tr w:rsidR="00D60AE0" w:rsidRPr="00D60AE0" w14:paraId="1332B41D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2BD4312B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066F032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1g1045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6BD9DD4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1g1045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200A669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GACCAGAGAAACCATCGCA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A0DEC6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92</w:t>
            </w:r>
          </w:p>
        </w:tc>
      </w:tr>
      <w:tr w:rsidR="00D60AE0" w:rsidRPr="00D60AE0" w14:paraId="2295446A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1B3472B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4621701B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0BD69A4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1g1045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42EA0AF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GGCCTCCAAAGACTCTTC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7B33F6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01</w:t>
            </w:r>
          </w:p>
        </w:tc>
      </w:tr>
      <w:tr w:rsidR="00D60AE0" w:rsidRPr="00D60AE0" w14:paraId="2E9D7C35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536E6E1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Maleylacetoacetate isomerase MaiA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4E829BE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2g0424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03A30F0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2g0424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21848F4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ATCCTTCCGGTACAGTCC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578994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.80</w:t>
            </w:r>
          </w:p>
        </w:tc>
      </w:tr>
      <w:tr w:rsidR="00D60AE0" w:rsidRPr="00D60AE0" w14:paraId="0BAD13B3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6AB2CC4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6854980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1058967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2g0424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319111D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GATGGTCACGGGTTCTTTG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5676C2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.83</w:t>
            </w:r>
          </w:p>
        </w:tc>
      </w:tr>
      <w:tr w:rsidR="00D60AE0" w:rsidRPr="00D60AE0" w14:paraId="542DDE06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09D9735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 xml:space="preserve">Rho GTPase </w:t>
            </w: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ModA</w:t>
            </w:r>
            <w:proofErr w:type="spellEnd"/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762AF57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2g0574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691707A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2g0574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338C970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CGCTGGTCAGGAGGATTA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38A1AAB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95</w:t>
            </w:r>
          </w:p>
        </w:tc>
      </w:tr>
      <w:tr w:rsidR="00D60AE0" w:rsidRPr="00D60AE0" w14:paraId="6913667B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7EAB661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10787F5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79BAC1C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2g0574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0CA851C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GAGTTTCTCACGAACGGCA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055DD3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22</w:t>
            </w:r>
          </w:p>
        </w:tc>
      </w:tr>
      <w:tr w:rsidR="00D60AE0" w:rsidRPr="00D60AE0" w14:paraId="54C558B6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284F7A0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0C09A70E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2g0882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695A7A4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2g0882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4F111C5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CCGATCTCATGGTCATCC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E78A10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66</w:t>
            </w:r>
          </w:p>
        </w:tc>
      </w:tr>
      <w:tr w:rsidR="00D60AE0" w:rsidRPr="00D60AE0" w14:paraId="4060F71A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31E9248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582BCDF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2388BAD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2g0882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4F75BD7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GGTTTGACAGGATGCAGA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2F1C6B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92</w:t>
            </w:r>
          </w:p>
        </w:tc>
      </w:tr>
      <w:tr w:rsidR="00D60AE0" w:rsidRPr="00D60AE0" w14:paraId="3A010BE0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62F4894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Rho GTPase Rac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5A42FA5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3g0630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568A2F5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3g0630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0E464F9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GTCCTACCCTCAAACCGA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A67C51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03</w:t>
            </w:r>
          </w:p>
        </w:tc>
      </w:tr>
      <w:tr w:rsidR="00D60AE0" w:rsidRPr="00D60AE0" w14:paraId="541AE25B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5531684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6379D50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53EDCBE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3g0630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64B4216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GATACTTGTGCGCTCGGAT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D72470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87</w:t>
            </w:r>
          </w:p>
        </w:tc>
      </w:tr>
      <w:tr w:rsidR="00D60AE0" w:rsidRPr="00D60AE0" w14:paraId="399B1020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266A939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WSC domain protein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61AD4CE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3g0705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506CA24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3g0705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729A152B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GAAATCCTGACAGCACCC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C2B063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93</w:t>
            </w:r>
          </w:p>
        </w:tc>
      </w:tr>
      <w:tr w:rsidR="00D60AE0" w:rsidRPr="00D60AE0" w14:paraId="61931AF0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0CC67DC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35D4398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29B08C2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3g0705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74FE456E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ATGGAATGAAAACCGCCC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9BA77C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10</w:t>
            </w:r>
          </w:p>
        </w:tc>
      </w:tr>
      <w:tr w:rsidR="00D60AE0" w:rsidRPr="00D60AE0" w14:paraId="7C83B539" w14:textId="77777777" w:rsidTr="00A32D18">
        <w:trPr>
          <w:trHeight w:val="315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637D41C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Succinate dehydrogenase subunit Sdh1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5750576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3g0781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4036503B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3g0781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7EB0AF4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TTGAGGGACCAGAGACGT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B418B2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03</w:t>
            </w:r>
          </w:p>
        </w:tc>
      </w:tr>
      <w:tr w:rsidR="00D60AE0" w:rsidRPr="00D60AE0" w14:paraId="15F12105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63CC410B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2DE82E3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3F41F16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3g0781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5FD7258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AGAGCAGCGTTGATACCA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BC7AAD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00</w:t>
            </w:r>
          </w:p>
        </w:tc>
      </w:tr>
      <w:tr w:rsidR="00D60AE0" w:rsidRPr="00D60AE0" w14:paraId="23D1C9E8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5E8C716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4CE7DCF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3g1308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76154B1E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3g1308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29EFB81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TCAACGAAGAACCACAGC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C76C78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13</w:t>
            </w:r>
          </w:p>
        </w:tc>
      </w:tr>
      <w:tr w:rsidR="00D60AE0" w:rsidRPr="00D60AE0" w14:paraId="1215A5B0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423B9BE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03D9BA5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52CECDB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3g1308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62B68FB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AACCAGGTGAGAACGCAA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0B5309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98</w:t>
            </w:r>
          </w:p>
        </w:tc>
      </w:tr>
      <w:tr w:rsidR="00D60AE0" w:rsidRPr="00D60AE0" w14:paraId="377A4560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6382177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MFS myo-inositol transporter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10CA475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4g0156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3B1F565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4g0156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3C3FB52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GATCAAACGTCTCGGACTG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3163EF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01</w:t>
            </w:r>
          </w:p>
        </w:tc>
      </w:tr>
      <w:tr w:rsidR="00D60AE0" w:rsidRPr="00D60AE0" w14:paraId="58DCE342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68C43DD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4B84D29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418EFBB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4g0156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255C4D3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ATGTAGAGGGGCTGGCAA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10A07D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07</w:t>
            </w:r>
          </w:p>
        </w:tc>
      </w:tr>
      <w:tr w:rsidR="00D60AE0" w:rsidRPr="00D60AE0" w14:paraId="7C8A9C47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2D072E6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078AD2B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5g0232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73C2BF5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g0232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11349A3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TGCGAACCGTTCTGATGA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A0E2AB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01</w:t>
            </w:r>
          </w:p>
        </w:tc>
      </w:tr>
      <w:tr w:rsidR="00D60AE0" w:rsidRPr="00D60AE0" w14:paraId="725A0294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6C9A472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75A88AA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5DDBAFE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g0232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4FF9557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GCAACGGTAAATCTCCCC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B518B4E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01</w:t>
            </w:r>
          </w:p>
        </w:tc>
      </w:tr>
      <w:tr w:rsidR="00D60AE0" w:rsidRPr="00D60AE0" w14:paraId="1B041B39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0221E06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Rheb</w:t>
            </w:r>
            <w:proofErr w:type="spellEnd"/>
            <w:r w:rsidRPr="00D60AE0">
              <w:rPr>
                <w:rFonts w:ascii="Arial" w:hAnsi="Arial" w:cs="Arial"/>
                <w:sz w:val="20"/>
                <w:szCs w:val="20"/>
              </w:rPr>
              <w:t xml:space="preserve"> small monomeric GTPase </w:t>
            </w: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RhbA</w:t>
            </w:r>
            <w:proofErr w:type="spellEnd"/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68AA93F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5g0548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72FBBF6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g0548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3EE9C9C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CGCCACAGAGATCGTTGA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9ED989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18</w:t>
            </w:r>
          </w:p>
        </w:tc>
      </w:tr>
      <w:tr w:rsidR="00D60AE0" w:rsidRPr="00D60AE0" w14:paraId="1F339CFD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079513EE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7D2A4A1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5A69D3E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g0548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28F467D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TCTTCGCCCAATTGCCTA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340922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98</w:t>
            </w:r>
          </w:p>
        </w:tc>
      </w:tr>
      <w:tr w:rsidR="00D60AE0" w:rsidRPr="00D60AE0" w14:paraId="7BD6809A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1A1A5FF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00DF65B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5g0880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154DC3B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g0880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63594F9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TTCGGTATCACAATGGGC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44E531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06</w:t>
            </w:r>
          </w:p>
        </w:tc>
      </w:tr>
      <w:tr w:rsidR="00D60AE0" w:rsidRPr="00D60AE0" w14:paraId="4AD95B0D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6F109FD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6BD0B36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407E539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g0880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4959F9C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GTTGGTGTGGAGGTTGTT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BD1634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90</w:t>
            </w:r>
          </w:p>
        </w:tc>
      </w:tr>
      <w:tr w:rsidR="00D60AE0" w:rsidRPr="00D60AE0" w14:paraId="5F79479D" w14:textId="77777777" w:rsidTr="00A32D18">
        <w:trPr>
          <w:trHeight w:val="315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0F86E28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3-methylcrotonyl-CoA carboxylase, beta subunit (</w:t>
            </w: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MccB</w:t>
            </w:r>
            <w:proofErr w:type="spellEnd"/>
            <w:r w:rsidRPr="00D60A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44AD48F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5g0894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46D4B8C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g0894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69C1284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GGAGCGCACTTCATTGAAC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232BC9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84</w:t>
            </w:r>
          </w:p>
        </w:tc>
      </w:tr>
      <w:tr w:rsidR="00D60AE0" w:rsidRPr="00D60AE0" w14:paraId="192909AC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4ABD47A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5A73721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19EBD53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g0894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075E523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TCGGACCCCATAACACCA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8845E7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93</w:t>
            </w:r>
          </w:p>
        </w:tc>
      </w:tr>
      <w:tr w:rsidR="00D60AE0" w:rsidRPr="00D60AE0" w14:paraId="37BC3737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5664CA6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Pectin lyase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73B6814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5g1017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3B89634B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g1017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20B3159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GGACTCTACTCCTCCTCG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14FA6B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45</w:t>
            </w:r>
          </w:p>
        </w:tc>
      </w:tr>
      <w:tr w:rsidR="00D60AE0" w:rsidRPr="00D60AE0" w14:paraId="2678F40C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4A9F064E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51C1C98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125E4A0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g1017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464A57D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AAAGTAGTTGCCCTCGAG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D18AB8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92</w:t>
            </w:r>
          </w:p>
        </w:tc>
      </w:tr>
      <w:tr w:rsidR="00D60AE0" w:rsidRPr="00D60AE0" w14:paraId="532B35B8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093724F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Pectin lyase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2391B87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5g1038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285EE24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g1038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5B1AD1D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GGAAATGCCTCCCCTGTCT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EF048F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79</w:t>
            </w:r>
          </w:p>
        </w:tc>
      </w:tr>
      <w:tr w:rsidR="00D60AE0" w:rsidRPr="00D60AE0" w14:paraId="19A6070B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3BB8AA7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367049C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0CCC54FB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g1038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15E4DF4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ACGAGTTCTGGTTGATGG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85756B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20</w:t>
            </w:r>
          </w:p>
        </w:tc>
      </w:tr>
      <w:tr w:rsidR="00D60AE0" w:rsidRPr="00D60AE0" w14:paraId="31635E37" w14:textId="77777777" w:rsidTr="00A32D18">
        <w:trPr>
          <w:trHeight w:val="315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1168E7B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Succinyl-CoA:3-ketoacid-coenzyme A transferase (</w:t>
            </w: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ScoT</w:t>
            </w:r>
            <w:proofErr w:type="spellEnd"/>
            <w:r w:rsidRPr="00D60A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008D621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6g1225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4AF80E2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6g1225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2944B2A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AGGCTTTGGAGGTGCAAT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B87BCD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03</w:t>
            </w:r>
          </w:p>
        </w:tc>
      </w:tr>
      <w:tr w:rsidR="00D60AE0" w:rsidRPr="00D60AE0" w14:paraId="460905B7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4C2237F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57CA3D0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0494DD4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6g1225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5DFA10E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ATGGGCTTGACATCATCC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D66A65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05</w:t>
            </w:r>
          </w:p>
        </w:tc>
      </w:tr>
      <w:tr w:rsidR="00D60AE0" w:rsidRPr="00D60AE0" w14:paraId="43A8F1F5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632D25B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Lipase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560C5DA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7g0402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3370D14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7g0402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0A18E72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CGGAGCATTGCCTCCTTA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867DD7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09</w:t>
            </w:r>
          </w:p>
        </w:tc>
      </w:tr>
      <w:tr w:rsidR="00D60AE0" w:rsidRPr="00D60AE0" w14:paraId="648914D2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43570D0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7D9CD61B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04CECBF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7g0402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0C73637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GGAGCTTTGACCGGGTAA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1BC014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23</w:t>
            </w:r>
          </w:p>
        </w:tc>
      </w:tr>
      <w:tr w:rsidR="00D60AE0" w:rsidRPr="00D60AE0" w14:paraId="6A65BA80" w14:textId="77777777" w:rsidTr="00A32D18">
        <w:trPr>
          <w:trHeight w:val="315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79F09FF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Methionine aminopeptidase type II (</w:t>
            </w: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metAP</w:t>
            </w:r>
            <w:proofErr w:type="spellEnd"/>
            <w:r w:rsidRPr="00D60AE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1F34D0B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8g0041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4837F98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8g0041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266CDCAE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TCCCGAACAACTCCTATC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95AC5DE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.98</w:t>
            </w:r>
          </w:p>
        </w:tc>
      </w:tr>
      <w:tr w:rsidR="00D60AE0" w:rsidRPr="00D60AE0" w14:paraId="23321229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5BB0AD1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23EC6CF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401C5ED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8g0041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1B6F89FE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TGTCGAGGTGACGTTTCT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10DA2F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.85</w:t>
            </w:r>
          </w:p>
        </w:tc>
      </w:tr>
      <w:tr w:rsidR="00D60AE0" w:rsidRPr="00D60AE0" w14:paraId="7CAE103D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52EF715B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Phytanoil</w:t>
            </w:r>
            <w:proofErr w:type="spellEnd"/>
            <w:r w:rsidRPr="00D60AE0">
              <w:rPr>
                <w:rFonts w:ascii="Arial" w:hAnsi="Arial" w:cs="Arial"/>
                <w:sz w:val="20"/>
                <w:szCs w:val="20"/>
              </w:rPr>
              <w:t>-CoA dioxygenase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46DC8E5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8g0048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164CA69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8g0048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15A0080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CTGGTTCCAACGTGACTG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760190E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.88</w:t>
            </w:r>
          </w:p>
        </w:tc>
      </w:tr>
      <w:tr w:rsidR="00D60AE0" w:rsidRPr="00D60AE0" w14:paraId="1E0386E8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3CB1F26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11ADA8E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4E35319B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8g0048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69BCEE0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ATGTGAGGCGCCGAATAA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004AA3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.77</w:t>
            </w:r>
          </w:p>
        </w:tc>
      </w:tr>
      <w:tr w:rsidR="00D60AE0" w:rsidRPr="00D60AE0" w14:paraId="0A6CD28E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085B343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Secreted antimicrobial peptide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2DEF1C3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8g0071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4919411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8g0071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68E2FF8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GCTACCATCGTCTATCCCTA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7718E4B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58</w:t>
            </w:r>
          </w:p>
        </w:tc>
      </w:tr>
      <w:tr w:rsidR="00D60AE0" w:rsidRPr="00D60AE0" w14:paraId="56071C9F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0BD6360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33E2827B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13B4726B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8g0071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0C961C2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CTTGTAGTTGCCGCTCAT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5C3079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27</w:t>
            </w:r>
          </w:p>
        </w:tc>
      </w:tr>
      <w:tr w:rsidR="00D60AE0" w:rsidRPr="00D60AE0" w14:paraId="7BD128CC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69E1E7D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Elastinolytic</w:t>
            </w:r>
            <w:proofErr w:type="spellEnd"/>
            <w:r w:rsidRPr="00D60AE0">
              <w:rPr>
                <w:rFonts w:ascii="Arial" w:hAnsi="Arial" w:cs="Arial"/>
                <w:sz w:val="20"/>
                <w:szCs w:val="20"/>
              </w:rPr>
              <w:t xml:space="preserve"> metalloproteinase Mep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1A87E20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8g0708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69F7B00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8g0708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5E28522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CCATGCTGTACGAGGTGT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BE3C38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03</w:t>
            </w:r>
          </w:p>
        </w:tc>
      </w:tr>
      <w:tr w:rsidR="00D60AE0" w:rsidRPr="00D60AE0" w14:paraId="0ED5A622" w14:textId="77777777" w:rsidTr="00A32D18">
        <w:trPr>
          <w:trHeight w:val="315"/>
          <w:jc w:val="center"/>
        </w:trPr>
        <w:tc>
          <w:tcPr>
            <w:tcW w:w="2261" w:type="dxa"/>
            <w:vMerge/>
            <w:vAlign w:val="center"/>
            <w:hideMark/>
          </w:tcPr>
          <w:p w14:paraId="221705A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683FE48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762DFBBB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8g0708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5D1F311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CTGGACAAAGTTGGGGTT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0AB187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96</w:t>
            </w:r>
          </w:p>
        </w:tc>
      </w:tr>
      <w:tr w:rsidR="00D60AE0" w:rsidRPr="00D60AE0" w14:paraId="3122EB5A" w14:textId="77777777" w:rsidTr="00A32D18">
        <w:trPr>
          <w:trHeight w:val="315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35531C3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4-Hydroxyphenylpyruvate dioxygenase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506EA78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2g0420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401E94D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2g0420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7040633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ATGCAGCGACGAACAATG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12B9C9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.99</w:t>
            </w:r>
          </w:p>
        </w:tc>
      </w:tr>
      <w:tr w:rsidR="00D60AE0" w:rsidRPr="00D60AE0" w14:paraId="7A603834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23ABB2D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0CF89F1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38FC566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2g0420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438A87F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TAAAGTGTGCGTGGTCTC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48F594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.94</w:t>
            </w:r>
          </w:p>
        </w:tc>
      </w:tr>
      <w:tr w:rsidR="00D60AE0" w:rsidRPr="00D60AE0" w14:paraId="71271319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58590D1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romatic aminotransferase Aro8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6B57077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2g1363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04C716B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2g1363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64BFF95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CCAGGTCTCATCTCGTTG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3CD970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81</w:t>
            </w:r>
          </w:p>
        </w:tc>
      </w:tr>
      <w:tr w:rsidR="00D60AE0" w:rsidRPr="00D60AE0" w14:paraId="05A59FFC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03148B1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46289F2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1F6DDAE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2g1363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5472E06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CGGTATGCTCAGTCACGA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61884A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83</w:t>
            </w:r>
          </w:p>
        </w:tc>
      </w:tr>
      <w:tr w:rsidR="00D60AE0" w:rsidRPr="00D60AE0" w14:paraId="6D663CAA" w14:textId="77777777" w:rsidTr="00A32D18">
        <w:trPr>
          <w:trHeight w:val="315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3DF74B8E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onidial pigment biosynthesis oxidase Arb2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531A6B9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2g1753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379E540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2g1753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50095D2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GCTATCAGTCCTGCTTCCG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247F3F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25</w:t>
            </w:r>
          </w:p>
        </w:tc>
      </w:tr>
      <w:tr w:rsidR="00D60AE0" w:rsidRPr="00D60AE0" w14:paraId="7F37F3D3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063236F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4F73D9F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2A7E3EC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2g1753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483A8ABE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GAGCTTGCGGACTCAGAAT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8E974F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99</w:t>
            </w:r>
          </w:p>
        </w:tc>
      </w:tr>
      <w:tr w:rsidR="00D60AE0" w:rsidRPr="00D60AE0" w14:paraId="4BF85232" w14:textId="77777777" w:rsidTr="00A32D18">
        <w:trPr>
          <w:trHeight w:val="315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2091E14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 xml:space="preserve">Conidial pigment biosynthesis </w:t>
            </w: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scytalone</w:t>
            </w:r>
            <w:proofErr w:type="spellEnd"/>
            <w:r w:rsidRPr="00D60AE0">
              <w:rPr>
                <w:rFonts w:ascii="Arial" w:hAnsi="Arial" w:cs="Arial"/>
                <w:sz w:val="20"/>
                <w:szCs w:val="20"/>
              </w:rPr>
              <w:t xml:space="preserve"> dehydratase Arp1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177C7C4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2g1758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1DB8393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2g1758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3F78884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GCGAAAGTGGGATGACAT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E11626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55</w:t>
            </w:r>
          </w:p>
        </w:tc>
      </w:tr>
      <w:tr w:rsidR="00D60AE0" w:rsidRPr="00D60AE0" w14:paraId="2C23AEAA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1076270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1FC3E95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39DCB35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2g1758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62D8AB3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GCGGTAGTAGTGCTCATTG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D2CD63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43</w:t>
            </w:r>
          </w:p>
        </w:tc>
      </w:tr>
      <w:tr w:rsidR="00D60AE0" w:rsidRPr="00D60AE0" w14:paraId="0D358300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6FF074B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onidial pigment polyketide synthase PksP/Alb1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76B9885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2g1760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46B0239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2g1760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6E51EAF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GGTCAATGGAGTGGCTCTTA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7AFC56B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62,00</w:t>
            </w:r>
          </w:p>
        </w:tc>
      </w:tr>
      <w:tr w:rsidR="00D60AE0" w:rsidRPr="00D60AE0" w14:paraId="1E265488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58EF446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6E20267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6270978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2g1760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14719F9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CCTGGTACTCTGGTTTGTATT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6030D6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62,00</w:t>
            </w:r>
          </w:p>
        </w:tc>
      </w:tr>
      <w:tr w:rsidR="00D60AE0" w:rsidRPr="00D60AE0" w14:paraId="2AA90A49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3F85A1A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atalase Cat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049738A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2g1803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3864D58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2g1803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0F606FBE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GTCGAACAACTGGCCTTCT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1AB7B6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85</w:t>
            </w:r>
          </w:p>
        </w:tc>
      </w:tr>
      <w:tr w:rsidR="00D60AE0" w:rsidRPr="00D60AE0" w14:paraId="7BDE426A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31FC686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3B3D94F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4488193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2g1803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343B9B1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GTCACGAAGAGTTGGGTT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DB9617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14</w:t>
            </w:r>
          </w:p>
        </w:tc>
      </w:tr>
      <w:tr w:rsidR="00D60AE0" w:rsidRPr="00D60AE0" w14:paraId="7D890F15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18A6D15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romatic-L-amino-acid decarboxylase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52B9178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3g0224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21C8364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3g0224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18D6863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TACATCACGCTTGGCATG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8E8296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91</w:t>
            </w:r>
          </w:p>
        </w:tc>
      </w:tr>
      <w:tr w:rsidR="00D60AE0" w:rsidRPr="00D60AE0" w14:paraId="516706B6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0E14A18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4885662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40ABA84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3g0224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1464612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AACTGTCAACACCTTCCG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9F0AE9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98</w:t>
            </w:r>
          </w:p>
        </w:tc>
      </w:tr>
      <w:tr w:rsidR="00D60AE0" w:rsidRPr="00D60AE0" w14:paraId="273EEB26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787959DE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Phospholipase D1 (PLD1)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62798D1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3g0563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6C2767E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3g0563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3ECAD97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GATCCAACTCCAGTGCTT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706B44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92</w:t>
            </w:r>
          </w:p>
        </w:tc>
      </w:tr>
      <w:tr w:rsidR="00D60AE0" w:rsidRPr="00D60AE0" w14:paraId="78C5C47F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33CFE51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4994D72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6E0FFD8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3g0563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767D89D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TCGCTGTCAGGCATACAA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91D014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00</w:t>
            </w:r>
          </w:p>
        </w:tc>
      </w:tr>
      <w:tr w:rsidR="00D60AE0" w:rsidRPr="00D60AE0" w14:paraId="176B7376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56102A9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Stress responsive A/B barrel domain protein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453E661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4g1061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05DEDFD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4g1061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523DF50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CGCATCACTCTTTTCAACG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DEDD0AE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79</w:t>
            </w:r>
          </w:p>
        </w:tc>
      </w:tr>
      <w:tr w:rsidR="00D60AE0" w:rsidRPr="00D60AE0" w14:paraId="144DBABF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10393DF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7F0A631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4C87BAE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4g1061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0E19F21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GGCGCTGAGAATATACGG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468D20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60,04</w:t>
            </w:r>
          </w:p>
        </w:tc>
      </w:tr>
      <w:tr w:rsidR="00D60AE0" w:rsidRPr="00D60AE0" w14:paraId="146CEF52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0501FC5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llergen and cytotoxin AspF1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38397B7B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5g0233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1042DF2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g0233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70786B6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ACGCCCATCAAATTCGGA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6BC649E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.19</w:t>
            </w:r>
          </w:p>
        </w:tc>
      </w:tr>
      <w:tr w:rsidR="00D60AE0" w:rsidRPr="00D60AE0" w14:paraId="79002A98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3225E22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7262937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4AC0222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g0233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47EA4D6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CCTTGGGTTTCTTCGAGTC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2A7C36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.96</w:t>
            </w:r>
          </w:p>
        </w:tc>
      </w:tr>
      <w:tr w:rsidR="00D60AE0" w:rsidRPr="00D60AE0" w14:paraId="440881A8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166F03C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Rheb</w:t>
            </w:r>
            <w:proofErr w:type="spellEnd"/>
            <w:r w:rsidRPr="00D60AE0">
              <w:rPr>
                <w:rFonts w:ascii="Arial" w:hAnsi="Arial" w:cs="Arial"/>
                <w:sz w:val="20"/>
                <w:szCs w:val="20"/>
              </w:rPr>
              <w:t xml:space="preserve"> small monomeric GTPase </w:t>
            </w: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RhbA</w:t>
            </w:r>
            <w:proofErr w:type="spellEnd"/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3BF1C6A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5g0548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4560010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g0548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0F14B1D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CGCCACAGAGATCGTTGA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7F6D9A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18</w:t>
            </w:r>
          </w:p>
        </w:tc>
      </w:tr>
      <w:tr w:rsidR="00D60AE0" w:rsidRPr="00D60AE0" w14:paraId="1498F70F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1562E76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0E53CD9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40038AD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g0548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62F1A07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TCTTCGCCCAATTGCCTA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AA69B1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98</w:t>
            </w:r>
          </w:p>
        </w:tc>
      </w:tr>
      <w:tr w:rsidR="00D60AE0" w:rsidRPr="00D60AE0" w14:paraId="172D0D7F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4B4AC04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 xml:space="preserve">MAP kinase </w:t>
            </w: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D60AE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 w:rsidRPr="00D60AE0">
              <w:rPr>
                <w:rFonts w:ascii="Arial" w:hAnsi="Arial" w:cs="Arial"/>
                <w:sz w:val="20"/>
                <w:szCs w:val="20"/>
              </w:rPr>
              <w:t xml:space="preserve"> SteC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0DBF6F1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5g0642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04156C2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g0642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44E38AE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GTGTATTGGTGGCCGAAG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854C59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02</w:t>
            </w:r>
          </w:p>
        </w:tc>
      </w:tr>
      <w:tr w:rsidR="00D60AE0" w:rsidRPr="00D60AE0" w14:paraId="7E25D055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366B7A3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543D130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460F0AF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g0642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4A23A9E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GAGCTCTCCAGTGATTGC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538C68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02</w:t>
            </w:r>
          </w:p>
        </w:tc>
      </w:tr>
      <w:tr w:rsidR="00D60AE0" w:rsidRPr="00D60AE0" w14:paraId="540102B2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0BB6472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 xml:space="preserve">GATA transcriptional activator </w:t>
            </w: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6AD4DA8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6g0197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02CFE60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6g0197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7CB7652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CCCAAGCGATTTCCCTAC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2AFF97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01</w:t>
            </w:r>
          </w:p>
        </w:tc>
      </w:tr>
      <w:tr w:rsidR="00D60AE0" w:rsidRPr="00D60AE0" w14:paraId="67A9395C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45D14BAB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0950B34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77FA10D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6g0197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4F65F45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GGCGTTGTCATCACCAAAG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55B391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05</w:t>
            </w:r>
          </w:p>
        </w:tc>
      </w:tr>
      <w:tr w:rsidR="00D60AE0" w:rsidRPr="00D60AE0" w14:paraId="2231EA32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620A65B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ytochrome P450 monooxygenase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43EE3CB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6g0221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259CC4C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6g0221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0A36B16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GGGTGTATCGGGAAGAGCA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F40C0D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24</w:t>
            </w:r>
          </w:p>
        </w:tc>
      </w:tr>
      <w:tr w:rsidR="00D60AE0" w:rsidRPr="00D60AE0" w14:paraId="3DC7B15D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6FF232B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39916DC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1B2E361B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6g0221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56DE5B1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ACTTGGCGCTCGTGAAAT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B5A2EF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92</w:t>
            </w:r>
          </w:p>
        </w:tc>
      </w:tr>
      <w:tr w:rsidR="00D60AE0" w:rsidRPr="00D60AE0" w14:paraId="3173FF33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30EC002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itrate synthase Cit1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68CE709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6g0359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52C2594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6g0359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04E8AFE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GTTTTGGCTGCTCTTGAC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DB0C49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34</w:t>
            </w:r>
          </w:p>
        </w:tc>
      </w:tr>
      <w:tr w:rsidR="00D60AE0" w:rsidRPr="00D60AE0" w14:paraId="0E44331D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4A120FA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31F0835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72EB877B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6g0359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50B9629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CTTGATCAGGTCCAAAATATG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307D35B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7,36</w:t>
            </w:r>
          </w:p>
        </w:tc>
      </w:tr>
      <w:tr w:rsidR="00D60AE0" w:rsidRPr="00D60AE0" w14:paraId="06644EF4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6969861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Nonribosomal</w:t>
            </w:r>
            <w:proofErr w:type="spellEnd"/>
            <w:r w:rsidRPr="00D60AE0">
              <w:rPr>
                <w:rFonts w:ascii="Arial" w:hAnsi="Arial" w:cs="Arial"/>
                <w:sz w:val="20"/>
                <w:szCs w:val="20"/>
              </w:rPr>
              <w:t xml:space="preserve"> peptide synthase </w:t>
            </w: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GliP</w:t>
            </w:r>
            <w:proofErr w:type="spellEnd"/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104B420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6g0966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32300C0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6g0966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784A8FC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GTTGGACTGGGAATGCGTT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F7AD5AE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04</w:t>
            </w:r>
          </w:p>
        </w:tc>
      </w:tr>
      <w:tr w:rsidR="00D60AE0" w:rsidRPr="00D60AE0" w14:paraId="78C6193D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513598D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103564C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6B67AC4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6g0966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03495ABE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GCTTTCGTGAGTGACCGTA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02AE5FE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94</w:t>
            </w:r>
          </w:p>
        </w:tc>
      </w:tr>
      <w:tr w:rsidR="00D60AE0" w:rsidRPr="00D60AE0" w14:paraId="496C8A46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62C3337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lastRenderedPageBreak/>
              <w:t>Indoleamine 2,3-dioxygenase family protein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759960A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7g0201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181E928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7g0201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67E8428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CTGAAGAGGTTCCCTCATAT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44DD83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D60AE0" w:rsidRPr="00D60AE0" w14:paraId="08622854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6401868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2992E6D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03AEEBB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7g0201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6894F5D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GACGTGCAGTAGGGTAGAAA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5A7FB5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D60AE0" w:rsidRPr="00D60AE0" w14:paraId="7D4B8259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38B1CB5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Defensin domain protein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17D1FA7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7g0518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6D82230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7g0518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3486E38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CAACTCCATCTCCTGCATG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5D3114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09</w:t>
            </w:r>
          </w:p>
        </w:tc>
      </w:tr>
      <w:tr w:rsidR="00D60AE0" w:rsidRPr="00D60AE0" w14:paraId="05EC05FE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54D4863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782CFB5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70B3F86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7g0518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434D442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CACGGTATCCTCCTCGAT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63DA4E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4</w:t>
            </w:r>
          </w:p>
        </w:tc>
      </w:tr>
      <w:tr w:rsidR="00D60AE0" w:rsidRPr="00D60AE0" w14:paraId="37FA0260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4AAE8D1B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 xml:space="preserve">Phospholipase </w:t>
            </w: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PldA</w:t>
            </w:r>
            <w:proofErr w:type="spellEnd"/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2568289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7g0558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27EAE6C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7g0558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79A42EA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GCGACAAACACGAGGTCAA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A9F2FD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13</w:t>
            </w:r>
          </w:p>
        </w:tc>
      </w:tr>
      <w:tr w:rsidR="00D60AE0" w:rsidRPr="00D60AE0" w14:paraId="40EC33EF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0D39DF1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003124E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786111F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7g0558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3EFC554E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GCCTTTTCACTCTCCGGA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161685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02</w:t>
            </w:r>
          </w:p>
        </w:tc>
      </w:tr>
      <w:tr w:rsidR="00D60AE0" w:rsidRPr="00D60AE0" w14:paraId="5E2D3005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4091345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1D9293C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8g0510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1B3BF16B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8g0510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65A94B3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GTAGCCAGCAAGTCACATC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AB789C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D60AE0" w:rsidRPr="00D60AE0" w14:paraId="5B686E57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0698076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1161079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526CC10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8g0510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313745C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CGGAATACTAGAGGGCCT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07D8BC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03</w:t>
            </w:r>
          </w:p>
        </w:tc>
      </w:tr>
      <w:tr w:rsidR="00D60AE0" w:rsidRPr="00D60AE0" w14:paraId="006A291E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505DF50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Fumarate reductase Osm1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3F8D8C7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8g0553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3453A92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8g05530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088CD57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CACAACATGCCCTTTGAC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DE54A9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,96</w:t>
            </w:r>
          </w:p>
        </w:tc>
      </w:tr>
      <w:tr w:rsidR="00D60AE0" w:rsidRPr="00D60AE0" w14:paraId="46DFCEC9" w14:textId="77777777" w:rsidTr="00A32D18">
        <w:trPr>
          <w:trHeight w:val="315"/>
          <w:jc w:val="center"/>
        </w:trPr>
        <w:tc>
          <w:tcPr>
            <w:tcW w:w="2261" w:type="dxa"/>
            <w:vMerge/>
            <w:vAlign w:val="center"/>
            <w:hideMark/>
          </w:tcPr>
          <w:p w14:paraId="03B81D3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4945C57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14B5163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8g05530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02222E7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GCAAGTTCACCACAAGCGTA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45DA06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,06</w:t>
            </w:r>
          </w:p>
        </w:tc>
      </w:tr>
      <w:tr w:rsidR="00D60AE0" w:rsidRPr="00D60AE0" w14:paraId="6497EA0E" w14:textId="77777777" w:rsidTr="00A32D18">
        <w:trPr>
          <w:trHeight w:val="315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130CE27E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lpha/beta hydrolase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7059BDB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2g0292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3DCFC2F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H_AlphBe_F</w:t>
            </w:r>
            <w:proofErr w:type="spellEnd"/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66773B1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CTGGTCGTGACACTGTTG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722FED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.62</w:t>
            </w:r>
          </w:p>
        </w:tc>
      </w:tr>
      <w:tr w:rsidR="00D60AE0" w:rsidRPr="00D60AE0" w14:paraId="06DBCBF2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32FAF46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607EDAA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7D97EEB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H_AlphBet_R</w:t>
            </w:r>
            <w:proofErr w:type="spellEnd"/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48ADFAC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GCATTGTGGATGCTAGAC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57BBBA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8.90</w:t>
            </w:r>
          </w:p>
        </w:tc>
      </w:tr>
      <w:tr w:rsidR="00D60AE0" w:rsidRPr="00D60AE0" w14:paraId="4A69B44E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392BAC3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Mis12-Mtw1 family protein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5B79FD96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3g1395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72025442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H_Mis12_F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5E674FF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GCTCTCGAATTGGTTTGGA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C740828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.68</w:t>
            </w:r>
          </w:p>
        </w:tc>
      </w:tr>
      <w:tr w:rsidR="00D60AE0" w:rsidRPr="00D60AE0" w14:paraId="19C228A8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5437030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5D7B221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57D6C4C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H_Mis12_R</w:t>
            </w:r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654922D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TGTTTTTCGGGTTCGGTT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1CABD0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60.57</w:t>
            </w:r>
          </w:p>
        </w:tc>
      </w:tr>
      <w:tr w:rsidR="00D60AE0" w:rsidRPr="00D60AE0" w14:paraId="321B950E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489E859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Isochorismatase</w:t>
            </w:r>
            <w:proofErr w:type="spellEnd"/>
            <w:r w:rsidRPr="00D60AE0">
              <w:rPr>
                <w:rFonts w:ascii="Arial" w:hAnsi="Arial" w:cs="Arial"/>
                <w:sz w:val="20"/>
                <w:szCs w:val="20"/>
              </w:rPr>
              <w:t xml:space="preserve"> family protein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047762B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3g1450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7313128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H_Isochor_F</w:t>
            </w:r>
            <w:proofErr w:type="spellEnd"/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3DBA64D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GAAGAACGACGGAGTGGTAAG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2BA5A0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D60AE0" w:rsidRPr="00D60AE0" w14:paraId="0FCDB33E" w14:textId="77777777" w:rsidTr="00A32D18">
        <w:trPr>
          <w:trHeight w:val="300"/>
          <w:jc w:val="center"/>
        </w:trPr>
        <w:tc>
          <w:tcPr>
            <w:tcW w:w="2261" w:type="dxa"/>
            <w:vMerge/>
            <w:vAlign w:val="center"/>
            <w:hideMark/>
          </w:tcPr>
          <w:p w14:paraId="673218DE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07F0F43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41D677BD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H_Isochor_R</w:t>
            </w:r>
            <w:proofErr w:type="spellEnd"/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5BBC749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TCAGGTAGGTCCAAGTCATAAA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7D2748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D60AE0" w:rsidRPr="00D60AE0" w14:paraId="39DCF28C" w14:textId="77777777" w:rsidTr="00A32D18">
        <w:trPr>
          <w:trHeight w:val="45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6162149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 xml:space="preserve">Molybdopterin synthase small subunit </w:t>
            </w: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CnxG</w:t>
            </w:r>
            <w:proofErr w:type="spellEnd"/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0ABC87C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fu7g01580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7DB1832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H_Molybdop_F</w:t>
            </w:r>
            <w:proofErr w:type="spellEnd"/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1E007EC7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CCAGTCTTCCAAATCCACTA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40C607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D60AE0" w:rsidRPr="00D60AE0" w14:paraId="26BA9E58" w14:textId="77777777" w:rsidTr="00A32D18">
        <w:trPr>
          <w:trHeight w:val="315"/>
          <w:jc w:val="center"/>
        </w:trPr>
        <w:tc>
          <w:tcPr>
            <w:tcW w:w="2261" w:type="dxa"/>
            <w:vMerge/>
            <w:vAlign w:val="center"/>
            <w:hideMark/>
          </w:tcPr>
          <w:p w14:paraId="6C51A55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1342166A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69629F5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H_Molybdop_R</w:t>
            </w:r>
            <w:proofErr w:type="spellEnd"/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0788E891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TAGGAAATCAAAGAGCCTGGAC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A4EA91E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D60AE0" w:rsidRPr="00D60AE0" w14:paraId="6A739EFC" w14:textId="77777777" w:rsidTr="00A32D18">
        <w:trPr>
          <w:trHeight w:val="300"/>
          <w:jc w:val="center"/>
        </w:trPr>
        <w:tc>
          <w:tcPr>
            <w:tcW w:w="2261" w:type="dxa"/>
            <w:vMerge w:val="restart"/>
            <w:shd w:val="clear" w:color="auto" w:fill="auto"/>
            <w:vAlign w:val="center"/>
            <w:hideMark/>
          </w:tcPr>
          <w:p w14:paraId="6059638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Glucose-6-phosphate 1-dehydrogenase 2</w:t>
            </w:r>
          </w:p>
        </w:tc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604BBF14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NM_01468.2</w:t>
            </w: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54EE5355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MmF</w:t>
            </w:r>
            <w:proofErr w:type="spellEnd"/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55FFC16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CCTTTGGTACTGAGGGTCG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FAAE72E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.03</w:t>
            </w:r>
          </w:p>
        </w:tc>
      </w:tr>
      <w:tr w:rsidR="00D60AE0" w:rsidRPr="00D60AE0" w14:paraId="32B4513D" w14:textId="77777777" w:rsidTr="00A32D18">
        <w:trPr>
          <w:trHeight w:val="315"/>
          <w:jc w:val="center"/>
        </w:trPr>
        <w:tc>
          <w:tcPr>
            <w:tcW w:w="2261" w:type="dxa"/>
            <w:vMerge/>
            <w:vAlign w:val="center"/>
            <w:hideMark/>
          </w:tcPr>
          <w:p w14:paraId="70A70A20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533C72FF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6" w:type="dxa"/>
            <w:shd w:val="clear" w:color="auto" w:fill="auto"/>
            <w:vAlign w:val="center"/>
            <w:hideMark/>
          </w:tcPr>
          <w:p w14:paraId="511486C3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0AE0">
              <w:rPr>
                <w:rFonts w:ascii="Arial" w:hAnsi="Arial" w:cs="Arial"/>
                <w:sz w:val="20"/>
                <w:szCs w:val="20"/>
              </w:rPr>
              <w:t>MmR</w:t>
            </w:r>
            <w:proofErr w:type="spellEnd"/>
          </w:p>
        </w:tc>
        <w:tc>
          <w:tcPr>
            <w:tcW w:w="3634" w:type="dxa"/>
            <w:shd w:val="clear" w:color="auto" w:fill="auto"/>
            <w:vAlign w:val="center"/>
            <w:hideMark/>
          </w:tcPr>
          <w:p w14:paraId="1B82D6C9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ATCCATTGGCAGCTTCTCCT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5769EBC" w14:textId="77777777" w:rsidR="00253970" w:rsidRPr="00D60AE0" w:rsidRDefault="00253970" w:rsidP="00A32D1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AE0">
              <w:rPr>
                <w:rFonts w:ascii="Arial" w:hAnsi="Arial" w:cs="Arial"/>
                <w:sz w:val="20"/>
                <w:szCs w:val="20"/>
              </w:rPr>
              <w:t>59.08</w:t>
            </w:r>
          </w:p>
        </w:tc>
      </w:tr>
    </w:tbl>
    <w:p w14:paraId="4A9D5AD0" w14:textId="77777777" w:rsidR="00253970" w:rsidRPr="00D60AE0" w:rsidRDefault="00253970" w:rsidP="00253970">
      <w:pPr>
        <w:pStyle w:val="PiedeFigura1"/>
        <w:spacing w:before="0" w:after="0"/>
        <w:jc w:val="left"/>
        <w:rPr>
          <w:rStyle w:val="BookTitle"/>
          <w:rFonts w:ascii="Arial" w:hAnsi="Arial" w:cs="Arial"/>
          <w:sz w:val="20"/>
          <w:szCs w:val="20"/>
          <w:lang w:val="en-US"/>
        </w:rPr>
      </w:pPr>
      <w:proofErr w:type="spellStart"/>
      <w:r w:rsidRPr="00D60AE0">
        <w:rPr>
          <w:rStyle w:val="BookTitle"/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D60AE0">
        <w:rPr>
          <w:rStyle w:val="BookTitle"/>
          <w:rFonts w:ascii="Arial" w:hAnsi="Arial" w:cs="Arial"/>
          <w:sz w:val="20"/>
          <w:szCs w:val="20"/>
          <w:lang w:val="en-US"/>
        </w:rPr>
        <w:t>Product</w:t>
      </w:r>
      <w:proofErr w:type="spellEnd"/>
      <w:r w:rsidRPr="00D60AE0">
        <w:rPr>
          <w:rStyle w:val="BookTitle"/>
          <w:rFonts w:ascii="Arial" w:hAnsi="Arial" w:cs="Arial"/>
          <w:sz w:val="20"/>
          <w:szCs w:val="20"/>
          <w:lang w:val="en-US"/>
        </w:rPr>
        <w:t xml:space="preserve"> description of the genes chosen to verify the microarray data following </w:t>
      </w:r>
      <w:proofErr w:type="spellStart"/>
      <w:r w:rsidRPr="00D60AE0">
        <w:rPr>
          <w:rStyle w:val="BookTitle"/>
          <w:rFonts w:ascii="Arial" w:hAnsi="Arial" w:cs="Arial"/>
          <w:sz w:val="20"/>
          <w:szCs w:val="20"/>
          <w:lang w:val="en-US"/>
        </w:rPr>
        <w:t>RefSeq</w:t>
      </w:r>
      <w:proofErr w:type="spellEnd"/>
      <w:r w:rsidRPr="00D60AE0">
        <w:rPr>
          <w:rStyle w:val="BookTitle"/>
          <w:rFonts w:ascii="Arial" w:hAnsi="Arial" w:cs="Arial"/>
          <w:sz w:val="20"/>
          <w:szCs w:val="20"/>
          <w:lang w:val="en-US"/>
        </w:rPr>
        <w:t xml:space="preserve"> nomenclature.</w:t>
      </w:r>
    </w:p>
    <w:p w14:paraId="11B1CC9C" w14:textId="77777777" w:rsidR="00253970" w:rsidRPr="00D60AE0" w:rsidRDefault="00253970" w:rsidP="00253970">
      <w:pPr>
        <w:pStyle w:val="PiedeFigura1"/>
        <w:spacing w:before="0" w:after="0"/>
        <w:jc w:val="left"/>
        <w:rPr>
          <w:rStyle w:val="BookTitle"/>
          <w:rFonts w:ascii="Arial" w:hAnsi="Arial" w:cs="Arial"/>
          <w:sz w:val="20"/>
          <w:szCs w:val="20"/>
          <w:lang w:val="en-US"/>
        </w:rPr>
      </w:pPr>
      <w:proofErr w:type="spellStart"/>
      <w:r w:rsidRPr="00D60AE0">
        <w:rPr>
          <w:rStyle w:val="BookTitle"/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D60AE0">
        <w:rPr>
          <w:rStyle w:val="BookTitle"/>
          <w:rFonts w:ascii="Arial" w:hAnsi="Arial" w:cs="Arial"/>
          <w:sz w:val="20"/>
          <w:szCs w:val="20"/>
          <w:lang w:val="en-US"/>
        </w:rPr>
        <w:t>Systematic</w:t>
      </w:r>
      <w:proofErr w:type="spellEnd"/>
      <w:r w:rsidRPr="00D60AE0">
        <w:rPr>
          <w:rStyle w:val="BookTitle"/>
          <w:rFonts w:ascii="Arial" w:hAnsi="Arial" w:cs="Arial"/>
          <w:sz w:val="20"/>
          <w:szCs w:val="20"/>
          <w:lang w:val="en-US"/>
        </w:rPr>
        <w:t xml:space="preserve"> name of the gene following </w:t>
      </w:r>
      <w:proofErr w:type="spellStart"/>
      <w:r w:rsidRPr="00D60AE0">
        <w:rPr>
          <w:rStyle w:val="BookTitle"/>
          <w:rFonts w:ascii="Arial" w:hAnsi="Arial" w:cs="Arial"/>
          <w:sz w:val="20"/>
          <w:szCs w:val="20"/>
          <w:lang w:val="en-US"/>
        </w:rPr>
        <w:t>AspGD</w:t>
      </w:r>
      <w:proofErr w:type="spellEnd"/>
      <w:r w:rsidRPr="00D60AE0">
        <w:rPr>
          <w:rStyle w:val="BookTitle"/>
          <w:rFonts w:ascii="Arial" w:hAnsi="Arial" w:cs="Arial"/>
          <w:sz w:val="20"/>
          <w:szCs w:val="20"/>
          <w:lang w:val="en-US"/>
        </w:rPr>
        <w:t xml:space="preserve"> nomenclature.</w:t>
      </w:r>
    </w:p>
    <w:p w14:paraId="6D03377D" w14:textId="77777777" w:rsidR="00253970" w:rsidRPr="00D60AE0" w:rsidRDefault="00253970" w:rsidP="00253970">
      <w:pPr>
        <w:pStyle w:val="PiedeFigura1"/>
        <w:spacing w:before="0" w:after="0"/>
        <w:jc w:val="left"/>
        <w:rPr>
          <w:rStyle w:val="BookTitle"/>
          <w:rFonts w:ascii="Arial" w:hAnsi="Arial" w:cs="Arial"/>
          <w:sz w:val="20"/>
          <w:szCs w:val="20"/>
          <w:lang w:val="en-US"/>
        </w:rPr>
      </w:pPr>
      <w:proofErr w:type="spellStart"/>
      <w:r w:rsidRPr="00D60AE0">
        <w:rPr>
          <w:rStyle w:val="BookTitle"/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D60AE0">
        <w:rPr>
          <w:rStyle w:val="BookTitle"/>
          <w:rFonts w:ascii="Arial" w:hAnsi="Arial" w:cs="Arial"/>
          <w:sz w:val="20"/>
          <w:szCs w:val="20"/>
          <w:lang w:val="en-US"/>
        </w:rPr>
        <w:t>F</w:t>
      </w:r>
      <w:proofErr w:type="spellEnd"/>
      <w:r w:rsidRPr="00D60AE0">
        <w:rPr>
          <w:rStyle w:val="BookTitle"/>
          <w:rFonts w:ascii="Arial" w:hAnsi="Arial" w:cs="Arial"/>
          <w:sz w:val="20"/>
          <w:szCs w:val="20"/>
          <w:lang w:val="en-US"/>
        </w:rPr>
        <w:t>: Forward; R: Reverse</w:t>
      </w:r>
    </w:p>
    <w:p w14:paraId="2F74A6CE" w14:textId="77777777" w:rsidR="00253970" w:rsidRPr="00D60AE0" w:rsidRDefault="00253970" w:rsidP="00253970">
      <w:pPr>
        <w:pStyle w:val="PiedeFigura1"/>
        <w:spacing w:before="0" w:after="0"/>
        <w:jc w:val="left"/>
        <w:rPr>
          <w:rStyle w:val="BookTitle"/>
          <w:rFonts w:ascii="Arial" w:hAnsi="Arial" w:cs="Arial"/>
          <w:sz w:val="20"/>
          <w:szCs w:val="20"/>
          <w:lang w:val="en-US"/>
        </w:rPr>
      </w:pPr>
      <w:proofErr w:type="spellStart"/>
      <w:r w:rsidRPr="00D60AE0">
        <w:rPr>
          <w:rStyle w:val="BookTitle"/>
          <w:rFonts w:ascii="Arial" w:hAnsi="Arial" w:cs="Arial"/>
          <w:sz w:val="20"/>
          <w:szCs w:val="20"/>
          <w:vertAlign w:val="superscript"/>
          <w:lang w:val="en-US"/>
        </w:rPr>
        <w:t>d</w:t>
      </w:r>
      <w:r w:rsidRPr="00D60AE0">
        <w:rPr>
          <w:rStyle w:val="BookTitle"/>
          <w:rFonts w:ascii="Arial" w:hAnsi="Arial" w:cs="Arial"/>
          <w:sz w:val="20"/>
          <w:szCs w:val="20"/>
          <w:lang w:val="en-US"/>
        </w:rPr>
        <w:t>Sequence</w:t>
      </w:r>
      <w:proofErr w:type="spellEnd"/>
      <w:r w:rsidRPr="00D60AE0">
        <w:rPr>
          <w:rStyle w:val="BookTitle"/>
          <w:rFonts w:ascii="Arial" w:hAnsi="Arial" w:cs="Arial"/>
          <w:sz w:val="20"/>
          <w:szCs w:val="20"/>
          <w:lang w:val="en-US"/>
        </w:rPr>
        <w:t xml:space="preserve"> of each primer.</w:t>
      </w:r>
    </w:p>
    <w:p w14:paraId="292FF1FF" w14:textId="77777777" w:rsidR="00253970" w:rsidRPr="00D60AE0" w:rsidRDefault="00253970" w:rsidP="00253970">
      <w:pPr>
        <w:pStyle w:val="PiedeFigura1"/>
        <w:spacing w:before="0" w:after="0"/>
        <w:jc w:val="left"/>
        <w:rPr>
          <w:rStyle w:val="BookTitle"/>
          <w:rFonts w:ascii="Arial" w:hAnsi="Arial" w:cs="Arial"/>
          <w:sz w:val="20"/>
          <w:szCs w:val="20"/>
          <w:lang w:val="en-US"/>
        </w:rPr>
      </w:pPr>
      <w:proofErr w:type="spellStart"/>
      <w:r w:rsidRPr="00D60AE0">
        <w:rPr>
          <w:rStyle w:val="BookTitle"/>
          <w:rFonts w:ascii="Arial" w:hAnsi="Arial" w:cs="Arial"/>
          <w:sz w:val="20"/>
          <w:szCs w:val="20"/>
          <w:vertAlign w:val="superscript"/>
          <w:lang w:val="en-US"/>
        </w:rPr>
        <w:t>e</w:t>
      </w:r>
      <w:r w:rsidRPr="00D60AE0">
        <w:rPr>
          <w:rStyle w:val="BookTitle"/>
          <w:rFonts w:ascii="Arial" w:hAnsi="Arial" w:cs="Arial"/>
          <w:sz w:val="20"/>
          <w:szCs w:val="20"/>
          <w:lang w:val="en-US"/>
        </w:rPr>
        <w:t>Tm</w:t>
      </w:r>
      <w:proofErr w:type="spellEnd"/>
      <w:r w:rsidRPr="00D60AE0">
        <w:rPr>
          <w:rStyle w:val="BookTitle"/>
          <w:rFonts w:ascii="Arial" w:hAnsi="Arial" w:cs="Arial"/>
          <w:sz w:val="20"/>
          <w:szCs w:val="20"/>
          <w:lang w:val="en-US"/>
        </w:rPr>
        <w:t>: Melting temperature of each primer.</w:t>
      </w:r>
    </w:p>
    <w:p w14:paraId="2F639037" w14:textId="77777777" w:rsidR="00F5584E" w:rsidRPr="00D60AE0" w:rsidRDefault="00F5584E"/>
    <w:sectPr w:rsidR="00F5584E" w:rsidRPr="00D60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970"/>
    <w:rsid w:val="00253970"/>
    <w:rsid w:val="00D60AE0"/>
    <w:rsid w:val="00F55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C2FE7"/>
  <w15:chartTrackingRefBased/>
  <w15:docId w15:val="{58AFE6CC-E0EF-4242-A5AE-028ECE04A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97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edeFigura1">
    <w:name w:val="Pie de Figura1"/>
    <w:basedOn w:val="Normal"/>
    <w:next w:val="Normal"/>
    <w:link w:val="PiedeFigura1Car"/>
    <w:qFormat/>
    <w:rsid w:val="00253970"/>
    <w:pPr>
      <w:spacing w:before="360" w:after="240" w:line="240" w:lineRule="auto"/>
      <w:jc w:val="both"/>
    </w:pPr>
    <w:rPr>
      <w:rFonts w:eastAsia="SimSun"/>
      <w:sz w:val="16"/>
      <w:lang w:val="es-ES"/>
    </w:rPr>
  </w:style>
  <w:style w:type="character" w:customStyle="1" w:styleId="PiedeFigura1Car">
    <w:name w:val="Pie de Figura1 Car"/>
    <w:basedOn w:val="DefaultParagraphFont"/>
    <w:link w:val="PiedeFigura1"/>
    <w:rsid w:val="00253970"/>
    <w:rPr>
      <w:rFonts w:eastAsia="SimSun"/>
      <w:kern w:val="0"/>
      <w:sz w:val="16"/>
      <w:lang w:val="es-ES"/>
      <w14:ligatures w14:val="none"/>
    </w:rPr>
  </w:style>
  <w:style w:type="character" w:styleId="BookTitle">
    <w:name w:val="Book Title"/>
    <w:aliases w:val="Pie de tabla"/>
    <w:basedOn w:val="DefaultParagraphFont"/>
    <w:uiPriority w:val="33"/>
    <w:qFormat/>
    <w:rsid w:val="00253970"/>
    <w:rPr>
      <w:rFonts w:asciiTheme="minorHAnsi" w:hAnsiTheme="minorHAnsi"/>
      <w:b w:val="0"/>
      <w:bCs/>
      <w:i w:val="0"/>
      <w:iCs/>
      <w:spacing w:val="5"/>
      <w:sz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4</Words>
  <Characters>5101</Characters>
  <Application>Microsoft Office Word</Application>
  <DocSecurity>0</DocSecurity>
  <Lines>42</Lines>
  <Paragraphs>11</Paragraphs>
  <ScaleCrop>false</ScaleCrop>
  <Company/>
  <LinksUpToDate>false</LinksUpToDate>
  <CharactersWithSpaces>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ceaga Sierra, Xabie</dc:creator>
  <cp:keywords/>
  <dc:description/>
  <cp:lastModifiedBy>Guruceaga Sierra, Xabie</cp:lastModifiedBy>
  <cp:revision>2</cp:revision>
  <dcterms:created xsi:type="dcterms:W3CDTF">2024-01-13T19:25:00Z</dcterms:created>
  <dcterms:modified xsi:type="dcterms:W3CDTF">2024-01-13T19:28:00Z</dcterms:modified>
</cp:coreProperties>
</file>